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F7C24" w14:textId="2AE533F1" w:rsidR="007F2747" w:rsidRPr="007F2747" w:rsidRDefault="007F2747" w:rsidP="007F274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F2747">
        <w:rPr>
          <w:rFonts w:ascii="Arial" w:hAnsi="Arial" w:cs="Arial"/>
          <w:b/>
          <w:sz w:val="20"/>
          <w:szCs w:val="20"/>
          <w:lang w:val="en-US"/>
        </w:rPr>
        <w:t>S16</w:t>
      </w:r>
      <w:r w:rsidRPr="007F2747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7F2747">
        <w:rPr>
          <w:rFonts w:ascii="Arial" w:hAnsi="Arial" w:cs="Arial"/>
          <w:b/>
          <w:sz w:val="20"/>
          <w:szCs w:val="20"/>
          <w:lang w:val="en-US"/>
        </w:rPr>
        <w:t>. Funnel plot of difference in seroprotection rates towards vaccine-like A(H1N1) strains 3–4 weeks after one dose of the MF59-adjuvanted or non-adjuvanted seasonal influenza vaccines in non-elderly adults.</w:t>
      </w:r>
    </w:p>
    <w:p w14:paraId="01FA54BD" w14:textId="77777777" w:rsidR="007F2747" w:rsidRPr="008B0E7A" w:rsidRDefault="007F2747" w:rsidP="007F274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B917A19" w14:textId="77777777" w:rsidR="007F2747" w:rsidRPr="008B0E7A" w:rsidRDefault="007F2747" w:rsidP="007F2747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3473930F" wp14:editId="50DD87A1">
            <wp:extent cx="3493357" cy="3240000"/>
            <wp:effectExtent l="0" t="0" r="0" b="0"/>
            <wp:docPr id="47" name="Immagin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93357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060E11" w14:textId="77777777" w:rsidR="007F2747" w:rsidRPr="008B0E7A" w:rsidRDefault="007F2747" w:rsidP="007F2747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A91BE1" wp14:editId="3B9F7243">
                <wp:simplePos x="0" y="0"/>
                <wp:positionH relativeFrom="column">
                  <wp:posOffset>1216329</wp:posOffset>
                </wp:positionH>
                <wp:positionV relativeFrom="paragraph">
                  <wp:posOffset>26035</wp:posOffset>
                </wp:positionV>
                <wp:extent cx="95250" cy="85725"/>
                <wp:effectExtent l="0" t="0" r="19050" b="28575"/>
                <wp:wrapNone/>
                <wp:docPr id="40" name="Ova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CEAD43D" id="Ovale 40" o:spid="_x0000_s1026" style="position:absolute;margin-left:95.75pt;margin-top:2.05pt;width:7.5pt;height: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" fillcolor="white [3212]" strokecolor="black [3213]" strokeweight="1pt">
                <v:stroke joinstyle="miter"/>
              </v:oval>
            </w:pict>
          </mc:Fallback>
        </mc:AlternateContent>
      </w: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EF40EA" wp14:editId="6B9A4345">
                <wp:simplePos x="0" y="0"/>
                <wp:positionH relativeFrom="column">
                  <wp:posOffset>46024</wp:posOffset>
                </wp:positionH>
                <wp:positionV relativeFrom="paragraph">
                  <wp:posOffset>25400</wp:posOffset>
                </wp:positionV>
                <wp:extent cx="95250" cy="85725"/>
                <wp:effectExtent l="0" t="0" r="19050" b="28575"/>
                <wp:wrapNone/>
                <wp:docPr id="41" name="Ova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A32D61A" id="Ovale 41" o:spid="_x0000_s1026" style="position:absolute;margin-left:3.6pt;margin-top:2pt;width:7.5pt;height: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" fillcolor="#7b7b7b [2406]" strokecolor="black [3213]" strokeweight="1pt">
                <v:stroke joinstyle="miter"/>
              </v:oval>
            </w:pict>
          </mc:Fallback>
        </mc:AlternateContent>
      </w:r>
      <w:r w:rsidRPr="008B0E7A">
        <w:rPr>
          <w:rFonts w:ascii="Arial" w:hAnsi="Arial" w:cs="Arial"/>
          <w:sz w:val="20"/>
          <w:szCs w:val="20"/>
          <w:lang w:val="en-US"/>
        </w:rPr>
        <w:t xml:space="preserve">     Observed studies     Imputed studies      Adjusted random-effects estimate: 1.4% (95% CI: -2.8%, 5.6%) </w:t>
      </w:r>
    </w:p>
    <w:p w14:paraId="5E566BD4" w14:textId="77777777" w:rsidR="007F2747" w:rsidRPr="008B0E7A" w:rsidRDefault="007F2747" w:rsidP="007F274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6728A3B" w14:textId="77777777" w:rsidR="0070720E" w:rsidRPr="007F2747" w:rsidRDefault="0070720E">
      <w:pPr>
        <w:rPr>
          <w:lang w:val="en-US"/>
        </w:rPr>
      </w:pPr>
    </w:p>
    <w:sectPr w:rsidR="0070720E" w:rsidRPr="007F27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180"/>
    <w:rsid w:val="002D7180"/>
    <w:rsid w:val="0070720E"/>
    <w:rsid w:val="007F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3AE6C"/>
  <w15:chartTrackingRefBased/>
  <w15:docId w15:val="{FC8611BC-F5E1-4D2A-A665-C0020805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F274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8:00Z</dcterms:created>
  <dcterms:modified xsi:type="dcterms:W3CDTF">2024-05-09T09:18:00Z</dcterms:modified>
</cp:coreProperties>
</file>